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9B46" w14:textId="4A5E0116" w:rsidR="00C53A4E" w:rsidRPr="00925D3A" w:rsidRDefault="00925D3A" w:rsidP="00925D3A">
      <w:pPr>
        <w:spacing w:after="150" w:line="420" w:lineRule="atLeast"/>
        <w:rPr>
          <w:b/>
          <w:bCs/>
        </w:rPr>
      </w:pPr>
      <w:r w:rsidRPr="00925D3A">
        <w:rPr>
          <w:b/>
          <w:bCs/>
        </w:rPr>
        <w:t>Table S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72"/>
        <w:gridCol w:w="1500"/>
        <w:gridCol w:w="644"/>
      </w:tblGrid>
      <w:tr w:rsidR="00C53A4E" w:rsidRPr="00925D3A" w14:paraId="6F0ED11A" w14:textId="77777777" w:rsidTr="00C53A4E">
        <w:trPr>
          <w:tblHeader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119FAD" w14:textId="77777777" w:rsidR="00C53A4E" w:rsidRPr="00925D3A" w:rsidRDefault="00C53A4E" w:rsidP="00925D3A">
            <w:pPr>
              <w:spacing w:line="420" w:lineRule="atLeast"/>
            </w:pPr>
            <w:r w:rsidRPr="00925D3A">
              <w:t>Measur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27821F" w14:textId="77777777" w:rsidR="00C53A4E" w:rsidRPr="00925D3A" w:rsidRDefault="00C53A4E" w:rsidP="00925D3A">
            <w:pPr>
              <w:spacing w:line="420" w:lineRule="atLeast"/>
            </w:pPr>
            <w:r w:rsidRPr="00925D3A">
              <w:t>Values, mean (SD</w:t>
            </w:r>
            <w:del w:id="0" w:author="Aptara (COPYEDITOR)" w:date="2025-07-04T10:05:00Z">
              <w:r w:rsidRPr="00925D3A">
                <w:delText>; range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1BB7A3AC" w14:textId="77777777" w:rsidR="00C53A4E" w:rsidRPr="00925D3A" w:rsidRDefault="00C53A4E" w:rsidP="00925D3A">
            <w:pPr>
              <w:spacing w:line="420" w:lineRule="atLeast"/>
              <w:jc w:val="center"/>
            </w:pPr>
            <w:ins w:id="1" w:author="Aptara (COPYEDITOR)" w:date="2025-07-04T10:02:00Z">
              <w:r w:rsidRPr="00925D3A">
                <w:t>Range</w:t>
              </w:r>
            </w:ins>
          </w:p>
        </w:tc>
      </w:tr>
      <w:tr w:rsidR="00C53A4E" w:rsidRPr="00925D3A" w14:paraId="0BC8F6D2" w14:textId="77777777" w:rsidTr="00C53A4E">
        <w:tc>
          <w:tcPr>
            <w:tcW w:w="0" w:type="auto"/>
            <w:shd w:val="clear" w:color="auto" w:fill="D0CECE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78C78F" w14:textId="69F72BF3" w:rsidR="00C53A4E" w:rsidRPr="00925D3A" w:rsidRDefault="00C53A4E" w:rsidP="00925D3A">
            <w:pPr>
              <w:spacing w:line="420" w:lineRule="atLeast"/>
            </w:pPr>
            <w:r w:rsidRPr="00925D3A">
              <w:t xml:space="preserve">Elements of the </w:t>
            </w:r>
            <w:del w:id="2" w:author="Aptara (COPYEDITOR)" w:date="2025-07-04T10:04:00Z">
              <w:r w:rsidRPr="00925D3A">
                <w:delText>P</w:delText>
              </w:r>
            </w:del>
            <w:ins w:id="3" w:author="Aptara (COPYEDITOR)" w:date="2025-07-04T10:04:00Z">
              <w:r w:rsidRPr="00925D3A">
                <w:t>p</w:t>
              </w:r>
            </w:ins>
            <w:r w:rsidRPr="00925D3A">
              <w:t xml:space="preserve">ersonalized </w:t>
            </w:r>
            <w:del w:id="4" w:author="Aptara (COPYEDITOR)" w:date="2025-07-04T10:04:00Z">
              <w:r w:rsidRPr="00925D3A">
                <w:delText>T</w:delText>
              </w:r>
            </w:del>
            <w:ins w:id="5" w:author="Aptara (COPYEDITOR)" w:date="2025-07-04T10:04:00Z">
              <w:r w:rsidRPr="00925D3A">
                <w:t>t</w:t>
              </w:r>
            </w:ins>
            <w:r w:rsidRPr="00925D3A">
              <w:t>rial</w:t>
            </w:r>
          </w:p>
        </w:tc>
        <w:tc>
          <w:tcPr>
            <w:tcW w:w="0" w:type="auto"/>
            <w:shd w:val="clear" w:color="auto" w:fill="D0CECE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8C8F32" w14:textId="77777777" w:rsidR="00C53A4E" w:rsidRPr="00925D3A" w:rsidRDefault="00C53A4E" w:rsidP="00925D3A">
            <w:r w:rsidRPr="00925D3A">
              <w:t> </w:t>
            </w:r>
          </w:p>
          <w:p w14:paraId="655E2743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</w:p>
        </w:tc>
        <w:tc>
          <w:tcPr>
            <w:tcW w:w="0" w:type="auto"/>
            <w:vAlign w:val="center"/>
            <w:hideMark/>
          </w:tcPr>
          <w:p w14:paraId="681514B9" w14:textId="77777777" w:rsidR="00C53A4E" w:rsidRPr="00925D3A" w:rsidRDefault="00C53A4E" w:rsidP="00925D3A">
            <w:pPr>
              <w:spacing w:line="420" w:lineRule="atLeast"/>
            </w:pPr>
          </w:p>
        </w:tc>
      </w:tr>
      <w:tr w:rsidR="00C53A4E" w:rsidRPr="00925D3A" w14:paraId="0FB667F4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B18233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I found the onboarding process (from the initial survey to getting my materials) for my personalized trial straightforward and easy to follow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DCA2F0" w14:textId="77777777" w:rsidR="00C53A4E" w:rsidRPr="00925D3A" w:rsidRDefault="00C53A4E" w:rsidP="00925D3A">
            <w:pPr>
              <w:spacing w:line="420" w:lineRule="atLeast"/>
            </w:pPr>
            <w:r w:rsidRPr="00925D3A">
              <w:t>4.42 (0.57</w:t>
            </w:r>
            <w:del w:id="6" w:author="Aptara (COPYEDITOR)" w:date="2025-07-04T10:04:00Z">
              <w:r w:rsidRPr="00925D3A">
                <w:delText>; 3</w:delText>
              </w:r>
            </w:del>
            <w:del w:id="7" w:author="Exeter" w:date="2025-06-25T10:57:00Z">
              <w:r w:rsidRPr="00925D3A">
                <w:delText>-</w:delText>
              </w:r>
            </w:del>
            <w:ins w:id="8" w:author="Exeter" w:date="2025-06-25T10:57:00Z">
              <w:del w:id="9" w:author="Aptara (COPYEDITOR)" w:date="2025-07-04T10:04:00Z">
                <w:r w:rsidRPr="00925D3A">
                  <w:delText>‐</w:delText>
                </w:r>
              </w:del>
            </w:ins>
            <w:del w:id="10" w:author="Aptara (COPYEDITOR)" w:date="2025-07-04T10:04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3E63A4CF" w14:textId="77777777" w:rsidR="00C53A4E" w:rsidRPr="00925D3A" w:rsidRDefault="00C53A4E" w:rsidP="00925D3A">
            <w:pPr>
              <w:spacing w:line="420" w:lineRule="atLeast"/>
            </w:pPr>
            <w:ins w:id="11" w:author="Aptara (COPYEDITOR)" w:date="2025-07-04T10:02:00Z">
              <w:r w:rsidRPr="00925D3A">
                <w:t>3-5</w:t>
              </w:r>
            </w:ins>
          </w:p>
        </w:tc>
      </w:tr>
      <w:tr w:rsidR="00C53A4E" w:rsidRPr="00925D3A" w14:paraId="5DD4BD40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BEAB71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I think my Fitbit charge 3 was easy to use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409E9" w14:textId="77777777" w:rsidR="00C53A4E" w:rsidRPr="00925D3A" w:rsidRDefault="00C53A4E" w:rsidP="00925D3A">
            <w:pPr>
              <w:spacing w:line="420" w:lineRule="atLeast"/>
            </w:pPr>
            <w:r w:rsidRPr="00925D3A">
              <w:t>4.44 (0.71</w:t>
            </w:r>
            <w:del w:id="12" w:author="Aptara (COPYEDITOR)" w:date="2025-07-04T10:04:00Z">
              <w:r w:rsidRPr="00925D3A">
                <w:delText>; 2</w:delText>
              </w:r>
            </w:del>
            <w:del w:id="13" w:author="Exeter" w:date="2025-06-25T10:57:00Z">
              <w:r w:rsidRPr="00925D3A">
                <w:delText>-</w:delText>
              </w:r>
            </w:del>
            <w:ins w:id="14" w:author="Exeter" w:date="2025-06-25T10:57:00Z">
              <w:del w:id="15" w:author="Aptara (COPYEDITOR)" w:date="2025-07-04T10:04:00Z">
                <w:r w:rsidRPr="00925D3A">
                  <w:delText>‐</w:delText>
                </w:r>
              </w:del>
            </w:ins>
            <w:del w:id="16" w:author="Aptara (COPYEDITOR)" w:date="2025-07-04T10:04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0FBCECCA" w14:textId="77777777" w:rsidR="00C53A4E" w:rsidRPr="00925D3A" w:rsidRDefault="00C53A4E" w:rsidP="00925D3A">
            <w:pPr>
              <w:spacing w:line="420" w:lineRule="atLeast"/>
            </w:pPr>
            <w:ins w:id="17" w:author="Aptara (COPYEDITOR)" w:date="2025-07-04T10:02:00Z">
              <w:r w:rsidRPr="00925D3A">
                <w:t>2-5</w:t>
              </w:r>
            </w:ins>
          </w:p>
        </w:tc>
      </w:tr>
      <w:tr w:rsidR="00C53A4E" w:rsidRPr="00925D3A" w14:paraId="5F9EB3A2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6D1F1C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The informational videos helped me understand how to participate in this study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F4D5E" w14:textId="77777777" w:rsidR="00C53A4E" w:rsidRPr="00925D3A" w:rsidRDefault="00C53A4E" w:rsidP="00925D3A">
            <w:pPr>
              <w:spacing w:line="420" w:lineRule="atLeast"/>
            </w:pPr>
            <w:r w:rsidRPr="00925D3A">
              <w:t>4.16 (0.7</w:t>
            </w:r>
            <w:del w:id="18" w:author="Aptara (COPYEDITOR)" w:date="2025-07-04T10:03:00Z">
              <w:r w:rsidRPr="00925D3A">
                <w:delText>; 3</w:delText>
              </w:r>
            </w:del>
            <w:del w:id="19" w:author="Exeter" w:date="2025-06-25T10:57:00Z">
              <w:r w:rsidRPr="00925D3A">
                <w:delText>-</w:delText>
              </w:r>
            </w:del>
            <w:ins w:id="20" w:author="Exeter" w:date="2025-06-25T10:57:00Z">
              <w:del w:id="21" w:author="Aptara (COPYEDITOR)" w:date="2025-07-04T10:03:00Z">
                <w:r w:rsidRPr="00925D3A">
                  <w:delText>‐</w:delText>
                </w:r>
              </w:del>
            </w:ins>
            <w:del w:id="22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2B57BA9C" w14:textId="77777777" w:rsidR="00C53A4E" w:rsidRPr="00925D3A" w:rsidRDefault="00C53A4E" w:rsidP="00925D3A">
            <w:pPr>
              <w:spacing w:line="420" w:lineRule="atLeast"/>
            </w:pPr>
            <w:ins w:id="23" w:author="Aptara (COPYEDITOR)" w:date="2025-07-04T10:02:00Z">
              <w:r w:rsidRPr="00925D3A">
                <w:t>3-5</w:t>
              </w:r>
            </w:ins>
          </w:p>
        </w:tc>
      </w:tr>
      <w:tr w:rsidR="00C53A4E" w:rsidRPr="00925D3A" w14:paraId="168AAC25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5E3A32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The materials I received in the mail were clear and easy to use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B8307" w14:textId="77777777" w:rsidR="00C53A4E" w:rsidRPr="00925D3A" w:rsidRDefault="00C53A4E" w:rsidP="00925D3A">
            <w:pPr>
              <w:spacing w:line="420" w:lineRule="atLeast"/>
            </w:pPr>
            <w:r w:rsidRPr="00925D3A">
              <w:t>4.33 (0.64</w:t>
            </w:r>
            <w:del w:id="24" w:author="Aptara (COPYEDITOR)" w:date="2025-07-04T10:03:00Z">
              <w:r w:rsidRPr="00925D3A">
                <w:delText>; 2</w:delText>
              </w:r>
            </w:del>
            <w:del w:id="25" w:author="Exeter" w:date="2025-06-25T10:57:00Z">
              <w:r w:rsidRPr="00925D3A">
                <w:delText>-</w:delText>
              </w:r>
            </w:del>
            <w:ins w:id="26" w:author="Exeter" w:date="2025-06-25T10:57:00Z">
              <w:del w:id="27" w:author="Aptara (COPYEDITOR)" w:date="2025-07-04T10:03:00Z">
                <w:r w:rsidRPr="00925D3A">
                  <w:delText>‐</w:delText>
                </w:r>
              </w:del>
            </w:ins>
            <w:del w:id="28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310E8ED7" w14:textId="77777777" w:rsidR="00C53A4E" w:rsidRPr="00925D3A" w:rsidRDefault="00C53A4E" w:rsidP="00925D3A">
            <w:pPr>
              <w:spacing w:line="420" w:lineRule="atLeast"/>
            </w:pPr>
            <w:ins w:id="29" w:author="Aptara (COPYEDITOR)" w:date="2025-07-04T10:02:00Z">
              <w:r w:rsidRPr="00925D3A">
                <w:t>2-5</w:t>
              </w:r>
            </w:ins>
          </w:p>
        </w:tc>
      </w:tr>
      <w:tr w:rsidR="00C53A4E" w:rsidRPr="00925D3A" w14:paraId="6B88E5EE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AB958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I enjoyed receiving daily text message prompts and surveys on my cell phone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A53DC3" w14:textId="77777777" w:rsidR="00C53A4E" w:rsidRPr="00925D3A" w:rsidRDefault="00C53A4E" w:rsidP="00925D3A">
            <w:pPr>
              <w:spacing w:line="420" w:lineRule="atLeast"/>
            </w:pPr>
            <w:r w:rsidRPr="00925D3A">
              <w:t>3.12 (1.23</w:t>
            </w:r>
            <w:del w:id="30" w:author="Aptara (COPYEDITOR)" w:date="2025-07-04T10:03:00Z">
              <w:r w:rsidRPr="00925D3A">
                <w:delText>; 1</w:delText>
              </w:r>
            </w:del>
            <w:del w:id="31" w:author="Exeter" w:date="2025-06-25T10:57:00Z">
              <w:r w:rsidRPr="00925D3A">
                <w:delText>-</w:delText>
              </w:r>
            </w:del>
            <w:ins w:id="32" w:author="Exeter" w:date="2025-06-25T10:57:00Z">
              <w:del w:id="33" w:author="Aptara (COPYEDITOR)" w:date="2025-07-04T10:03:00Z">
                <w:r w:rsidRPr="00925D3A">
                  <w:delText>‐</w:delText>
                </w:r>
              </w:del>
            </w:ins>
            <w:del w:id="34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173F1EAF" w14:textId="77777777" w:rsidR="00C53A4E" w:rsidRPr="00925D3A" w:rsidRDefault="00C53A4E" w:rsidP="00925D3A">
            <w:pPr>
              <w:spacing w:line="420" w:lineRule="atLeast"/>
            </w:pPr>
            <w:ins w:id="35" w:author="Aptara (COPYEDITOR)" w:date="2025-07-04T10:02:00Z">
              <w:r w:rsidRPr="00925D3A">
                <w:t>1-5</w:t>
              </w:r>
            </w:ins>
          </w:p>
        </w:tc>
      </w:tr>
      <w:tr w:rsidR="00C53A4E" w:rsidRPr="00925D3A" w14:paraId="7AF68BF2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9CACD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I felt like I knew what was coming next in my personalized trial.</w:t>
            </w:r>
            <w:del w:id="36" w:author="Aravindh (PREEDITOR)" w:date="2025-06-25T17:50:00Z">
              <w:r w:rsidRPr="00925D3A">
                <w:delText>“</w:delText>
              </w:r>
            </w:del>
            <w:ins w:id="37" w:author="Aravindh (PREEDITOR)" w:date="2025-06-25T17:50:00Z">
              <w:r w:rsidRPr="00925D3A">
                <w:t>”</w:t>
              </w:r>
            </w:ins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617AE" w14:textId="77777777" w:rsidR="00C53A4E" w:rsidRPr="00925D3A" w:rsidRDefault="00C53A4E" w:rsidP="00925D3A">
            <w:pPr>
              <w:spacing w:line="420" w:lineRule="atLeast"/>
            </w:pPr>
            <w:r w:rsidRPr="00925D3A">
              <w:t>4.12 (0.83</w:t>
            </w:r>
            <w:del w:id="38" w:author="Aptara (COPYEDITOR)" w:date="2025-07-04T10:03:00Z">
              <w:r w:rsidRPr="00925D3A">
                <w:delText>; 2</w:delText>
              </w:r>
            </w:del>
            <w:del w:id="39" w:author="Exeter" w:date="2025-06-25T10:57:00Z">
              <w:r w:rsidRPr="00925D3A">
                <w:delText>-</w:delText>
              </w:r>
            </w:del>
            <w:ins w:id="40" w:author="Exeter" w:date="2025-06-25T10:57:00Z">
              <w:del w:id="41" w:author="Aptara (COPYEDITOR)" w:date="2025-07-04T10:03:00Z">
                <w:r w:rsidRPr="00925D3A">
                  <w:delText>‐</w:delText>
                </w:r>
              </w:del>
            </w:ins>
            <w:del w:id="42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239735C5" w14:textId="77777777" w:rsidR="00C53A4E" w:rsidRPr="00925D3A" w:rsidRDefault="00C53A4E" w:rsidP="00925D3A">
            <w:pPr>
              <w:spacing w:line="420" w:lineRule="atLeast"/>
            </w:pPr>
            <w:ins w:id="43" w:author="Aptara (COPYEDITOR)" w:date="2025-07-04T10:02:00Z">
              <w:r w:rsidRPr="00925D3A">
                <w:t>2-5</w:t>
              </w:r>
            </w:ins>
          </w:p>
        </w:tc>
      </w:tr>
      <w:tr w:rsidR="00C53A4E" w:rsidRPr="00925D3A" w14:paraId="1BF7D9C3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63CAC2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My personalized trial was easy to integrate into my daily routine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65A75" w14:textId="77777777" w:rsidR="00C53A4E" w:rsidRPr="00925D3A" w:rsidRDefault="00C53A4E" w:rsidP="00925D3A">
            <w:pPr>
              <w:spacing w:line="420" w:lineRule="atLeast"/>
            </w:pPr>
            <w:r w:rsidRPr="00925D3A">
              <w:t>3.82 (0.98</w:t>
            </w:r>
            <w:del w:id="44" w:author="Aptara (COPYEDITOR)" w:date="2025-07-04T10:03:00Z">
              <w:r w:rsidRPr="00925D3A">
                <w:delText>; 1</w:delText>
              </w:r>
            </w:del>
            <w:del w:id="45" w:author="Exeter" w:date="2025-06-25T10:57:00Z">
              <w:r w:rsidRPr="00925D3A">
                <w:delText>-</w:delText>
              </w:r>
            </w:del>
            <w:ins w:id="46" w:author="Exeter" w:date="2025-06-25T10:57:00Z">
              <w:del w:id="47" w:author="Aptara (COPYEDITOR)" w:date="2025-07-04T10:03:00Z">
                <w:r w:rsidRPr="00925D3A">
                  <w:delText>‐</w:delText>
                </w:r>
              </w:del>
            </w:ins>
            <w:del w:id="48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7BA8F625" w14:textId="77777777" w:rsidR="00C53A4E" w:rsidRPr="00925D3A" w:rsidRDefault="00C53A4E" w:rsidP="00925D3A">
            <w:pPr>
              <w:spacing w:line="420" w:lineRule="atLeast"/>
            </w:pPr>
            <w:ins w:id="49" w:author="Aptara (COPYEDITOR)" w:date="2025-07-04T10:02:00Z">
              <w:r w:rsidRPr="00925D3A">
                <w:t>1-5</w:t>
              </w:r>
            </w:ins>
          </w:p>
        </w:tc>
      </w:tr>
      <w:tr w:rsidR="00C53A4E" w:rsidRPr="00925D3A" w14:paraId="168BDDF7" w14:textId="77777777" w:rsidTr="00C53A4E">
        <w:tc>
          <w:tcPr>
            <w:tcW w:w="0" w:type="auto"/>
            <w:shd w:val="clear" w:color="auto" w:fill="D0CECE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69CC1C" w14:textId="77777777" w:rsidR="00C53A4E" w:rsidRPr="00925D3A" w:rsidRDefault="00C53A4E" w:rsidP="00925D3A">
            <w:pPr>
              <w:spacing w:line="420" w:lineRule="atLeast"/>
            </w:pPr>
            <w:r w:rsidRPr="00925D3A">
              <w:t xml:space="preserve">Satisfaction with </w:t>
            </w:r>
            <w:del w:id="50" w:author="Aptara (COPYEDITOR)" w:date="2025-07-04T10:04:00Z">
              <w:r w:rsidRPr="00925D3A">
                <w:delText>C</w:delText>
              </w:r>
            </w:del>
            <w:ins w:id="51" w:author="Aptara (COPYEDITOR)" w:date="2025-07-04T10:04:00Z">
              <w:r w:rsidRPr="00925D3A">
                <w:t>c</w:t>
              </w:r>
            </w:ins>
            <w:r w:rsidRPr="00925D3A">
              <w:t xml:space="preserve">omponents of the </w:t>
            </w:r>
            <w:del w:id="52" w:author="Aptara (COPYEDITOR)" w:date="2025-07-04T10:04:00Z">
              <w:r w:rsidRPr="00925D3A">
                <w:delText>T</w:delText>
              </w:r>
            </w:del>
            <w:proofErr w:type="spellStart"/>
            <w:ins w:id="53" w:author="Aptara (COPYEDITOR)" w:date="2025-07-04T10:04:00Z">
              <w:r w:rsidRPr="00925D3A">
                <w:t>t</w:t>
              </w:r>
            </w:ins>
            <w:r w:rsidRPr="00925D3A">
              <w:t>rialb</w:t>
            </w:r>
            <w:proofErr w:type="spellEnd"/>
          </w:p>
        </w:tc>
        <w:tc>
          <w:tcPr>
            <w:tcW w:w="0" w:type="auto"/>
            <w:shd w:val="clear" w:color="auto" w:fill="D0CECE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7FF7A" w14:textId="77777777" w:rsidR="00C53A4E" w:rsidRPr="00925D3A" w:rsidRDefault="00C53A4E" w:rsidP="00925D3A">
            <w:r w:rsidRPr="00925D3A">
              <w:t> </w:t>
            </w:r>
          </w:p>
          <w:p w14:paraId="12A0B2BB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</w:p>
        </w:tc>
        <w:tc>
          <w:tcPr>
            <w:tcW w:w="0" w:type="auto"/>
            <w:vAlign w:val="center"/>
            <w:hideMark/>
          </w:tcPr>
          <w:p w14:paraId="39F56762" w14:textId="77777777" w:rsidR="00C53A4E" w:rsidRPr="00925D3A" w:rsidRDefault="00C53A4E" w:rsidP="00925D3A">
            <w:pPr>
              <w:spacing w:line="420" w:lineRule="atLeast"/>
            </w:pPr>
          </w:p>
        </w:tc>
      </w:tr>
      <w:tr w:rsidR="00C53A4E" w:rsidRPr="00925D3A" w14:paraId="7213F340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F0B86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 xml:space="preserve">“Your </w:t>
            </w:r>
            <w:del w:id="54" w:author="Aptara (COPYEDITOR)" w:date="2025-07-04T10:05:00Z">
              <w:r w:rsidRPr="00925D3A">
                <w:delText>P</w:delText>
              </w:r>
            </w:del>
            <w:ins w:id="55" w:author="Aptara (COPYEDITOR)" w:date="2025-07-04T10:05:00Z">
              <w:r w:rsidRPr="00925D3A">
                <w:t>p</w:t>
              </w:r>
            </w:ins>
            <w:r w:rsidRPr="00925D3A">
              <w:t xml:space="preserve">ersonalized </w:t>
            </w:r>
            <w:del w:id="56" w:author="Aptara (COPYEDITOR)" w:date="2025-07-04T10:05:00Z">
              <w:r w:rsidRPr="00925D3A">
                <w:delText>T</w:delText>
              </w:r>
            </w:del>
            <w:ins w:id="57" w:author="Aptara (COPYEDITOR)" w:date="2025-07-04T10:05:00Z">
              <w:r w:rsidRPr="00925D3A">
                <w:t>t</w:t>
              </w:r>
            </w:ins>
            <w:r w:rsidRPr="00925D3A">
              <w:t xml:space="preserve">rial to </w:t>
            </w:r>
            <w:del w:id="58" w:author="Aptara (COPYEDITOR)" w:date="2025-07-04T10:05:00Z">
              <w:r w:rsidRPr="00925D3A">
                <w:delText>I</w:delText>
              </w:r>
            </w:del>
            <w:ins w:id="59" w:author="Aptara (COPYEDITOR)" w:date="2025-07-04T10:05:00Z">
              <w:r w:rsidRPr="00925D3A">
                <w:t>i</w:t>
              </w:r>
            </w:ins>
            <w:r w:rsidRPr="00925D3A">
              <w:t xml:space="preserve">mprove </w:t>
            </w:r>
            <w:del w:id="60" w:author="Aptara (COPYEDITOR)" w:date="2025-07-04T10:05:00Z">
              <w:r w:rsidRPr="00925D3A">
                <w:delText>S</w:delText>
              </w:r>
            </w:del>
            <w:ins w:id="61" w:author="Aptara (COPYEDITOR)" w:date="2025-07-04T10:05:00Z">
              <w:r w:rsidRPr="00925D3A">
                <w:t>s</w:t>
              </w:r>
            </w:ins>
            <w:r w:rsidRPr="00925D3A">
              <w:t xml:space="preserve">leep </w:t>
            </w:r>
            <w:del w:id="62" w:author="Aptara (COPYEDITOR)" w:date="2025-07-04T10:05:00Z">
              <w:r w:rsidRPr="00925D3A">
                <w:delText>Q</w:delText>
              </w:r>
            </w:del>
            <w:ins w:id="63" w:author="Aptara (COPYEDITOR)" w:date="2025-07-04T10:05:00Z">
              <w:r w:rsidRPr="00925D3A">
                <w:t>q</w:t>
              </w:r>
            </w:ins>
            <w:r w:rsidRPr="00925D3A">
              <w:t>uality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F9CF66" w14:textId="77777777" w:rsidR="00C53A4E" w:rsidRPr="00925D3A" w:rsidRDefault="00C53A4E" w:rsidP="00925D3A">
            <w:pPr>
              <w:spacing w:line="420" w:lineRule="atLeast"/>
            </w:pPr>
            <w:r w:rsidRPr="00925D3A">
              <w:t>4.04 (1.19</w:t>
            </w:r>
            <w:del w:id="64" w:author="Aptara (COPYEDITOR)" w:date="2025-07-04T10:03:00Z">
              <w:r w:rsidRPr="00925D3A">
                <w:delText>; 1</w:delText>
              </w:r>
            </w:del>
            <w:del w:id="65" w:author="Exeter" w:date="2025-06-25T10:57:00Z">
              <w:r w:rsidRPr="00925D3A">
                <w:delText>-</w:delText>
              </w:r>
            </w:del>
            <w:ins w:id="66" w:author="Exeter" w:date="2025-06-25T10:57:00Z">
              <w:del w:id="67" w:author="Aptara (COPYEDITOR)" w:date="2025-07-04T10:03:00Z">
                <w:r w:rsidRPr="00925D3A">
                  <w:delText>‐</w:delText>
                </w:r>
              </w:del>
            </w:ins>
            <w:del w:id="68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05964CFB" w14:textId="77777777" w:rsidR="00C53A4E" w:rsidRPr="00925D3A" w:rsidRDefault="00C53A4E" w:rsidP="00925D3A">
            <w:pPr>
              <w:spacing w:line="420" w:lineRule="atLeast"/>
            </w:pPr>
            <w:ins w:id="69" w:author="Aptara (COPYEDITOR)" w:date="2025-07-04T10:02:00Z">
              <w:r w:rsidRPr="00925D3A">
                <w:t>1-5</w:t>
              </w:r>
            </w:ins>
          </w:p>
        </w:tc>
      </w:tr>
      <w:tr w:rsidR="00C53A4E" w:rsidRPr="00925D3A" w14:paraId="2C4776EE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7D5B1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Video explanations and demonstrations of study devices and procedures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7D8917" w14:textId="77777777" w:rsidR="00C53A4E" w:rsidRPr="00925D3A" w:rsidRDefault="00C53A4E" w:rsidP="00925D3A">
            <w:pPr>
              <w:spacing w:line="420" w:lineRule="atLeast"/>
            </w:pPr>
            <w:r w:rsidRPr="00925D3A">
              <w:t>4.4 (0.75</w:t>
            </w:r>
            <w:del w:id="70" w:author="Aptara (COPYEDITOR)" w:date="2025-07-04T10:03:00Z">
              <w:r w:rsidRPr="00925D3A">
                <w:delText>; 2</w:delText>
              </w:r>
            </w:del>
            <w:del w:id="71" w:author="Exeter" w:date="2025-06-25T10:57:00Z">
              <w:r w:rsidRPr="00925D3A">
                <w:delText>-</w:delText>
              </w:r>
            </w:del>
            <w:ins w:id="72" w:author="Exeter" w:date="2025-06-25T10:57:00Z">
              <w:del w:id="73" w:author="Aptara (COPYEDITOR)" w:date="2025-07-04T10:03:00Z">
                <w:r w:rsidRPr="00925D3A">
                  <w:delText>‐</w:delText>
                </w:r>
              </w:del>
            </w:ins>
            <w:del w:id="74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3F01347D" w14:textId="77777777" w:rsidR="00C53A4E" w:rsidRPr="00925D3A" w:rsidRDefault="00C53A4E" w:rsidP="00925D3A">
            <w:pPr>
              <w:spacing w:line="420" w:lineRule="atLeast"/>
            </w:pPr>
            <w:ins w:id="75" w:author="Aptara (COPYEDITOR)" w:date="2025-07-04T10:03:00Z">
              <w:r w:rsidRPr="00925D3A">
                <w:t>2-5</w:t>
              </w:r>
            </w:ins>
          </w:p>
        </w:tc>
      </w:tr>
      <w:tr w:rsidR="00C53A4E" w:rsidRPr="00925D3A" w14:paraId="02FCF783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AA41EE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Text messaging for reminders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02D84" w14:textId="77777777" w:rsidR="00C53A4E" w:rsidRPr="00925D3A" w:rsidRDefault="00C53A4E" w:rsidP="00925D3A">
            <w:pPr>
              <w:spacing w:line="420" w:lineRule="atLeast"/>
            </w:pPr>
            <w:r w:rsidRPr="00925D3A">
              <w:t>3.67 (1.42</w:t>
            </w:r>
            <w:del w:id="76" w:author="Aptara (COPYEDITOR)" w:date="2025-07-04T10:03:00Z">
              <w:r w:rsidRPr="00925D3A">
                <w:delText>; 1</w:delText>
              </w:r>
            </w:del>
            <w:del w:id="77" w:author="Exeter" w:date="2025-06-25T10:57:00Z">
              <w:r w:rsidRPr="00925D3A">
                <w:delText>-</w:delText>
              </w:r>
            </w:del>
            <w:ins w:id="78" w:author="Exeter" w:date="2025-06-25T10:57:00Z">
              <w:del w:id="79" w:author="Aptara (COPYEDITOR)" w:date="2025-07-04T10:03:00Z">
                <w:r w:rsidRPr="00925D3A">
                  <w:delText>‐</w:delText>
                </w:r>
              </w:del>
            </w:ins>
            <w:del w:id="80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13CEE391" w14:textId="77777777" w:rsidR="00C53A4E" w:rsidRPr="00925D3A" w:rsidRDefault="00C53A4E" w:rsidP="00925D3A">
            <w:pPr>
              <w:spacing w:line="420" w:lineRule="atLeast"/>
            </w:pPr>
            <w:ins w:id="81" w:author="Aptara (COPYEDITOR)" w:date="2025-07-04T10:03:00Z">
              <w:r w:rsidRPr="00925D3A">
                <w:t>1-5</w:t>
              </w:r>
            </w:ins>
          </w:p>
        </w:tc>
      </w:tr>
      <w:tr w:rsidR="00C53A4E" w:rsidRPr="00925D3A" w14:paraId="0CBEAA3E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B01B28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Test messaging for survey questions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E9AB6" w14:textId="77777777" w:rsidR="00C53A4E" w:rsidRPr="00925D3A" w:rsidRDefault="00C53A4E" w:rsidP="00925D3A">
            <w:pPr>
              <w:spacing w:line="420" w:lineRule="atLeast"/>
            </w:pPr>
            <w:r w:rsidRPr="00925D3A">
              <w:t>3.47 (1.48</w:t>
            </w:r>
            <w:del w:id="82" w:author="Aptara (COPYEDITOR)" w:date="2025-07-04T10:03:00Z">
              <w:r w:rsidRPr="00925D3A">
                <w:delText>; 1</w:delText>
              </w:r>
            </w:del>
            <w:del w:id="83" w:author="Exeter" w:date="2025-06-25T10:57:00Z">
              <w:r w:rsidRPr="00925D3A">
                <w:delText>-</w:delText>
              </w:r>
            </w:del>
            <w:ins w:id="84" w:author="Exeter" w:date="2025-06-25T10:57:00Z">
              <w:del w:id="85" w:author="Aptara (COPYEDITOR)" w:date="2025-07-04T10:03:00Z">
                <w:r w:rsidRPr="00925D3A">
                  <w:delText>‐</w:delText>
                </w:r>
              </w:del>
            </w:ins>
            <w:del w:id="86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5352060B" w14:textId="77777777" w:rsidR="00C53A4E" w:rsidRPr="00925D3A" w:rsidRDefault="00C53A4E" w:rsidP="00925D3A">
            <w:pPr>
              <w:spacing w:line="420" w:lineRule="atLeast"/>
            </w:pPr>
            <w:ins w:id="87" w:author="Aptara (COPYEDITOR)" w:date="2025-07-04T10:03:00Z">
              <w:r w:rsidRPr="00925D3A">
                <w:t>1-5</w:t>
              </w:r>
            </w:ins>
          </w:p>
        </w:tc>
      </w:tr>
      <w:tr w:rsidR="00C53A4E" w:rsidRPr="00925D3A" w14:paraId="3788F2B3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5C2A0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Use of the Fitbit Charge 3 to track your activity and sleep.”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82D25" w14:textId="77777777" w:rsidR="00C53A4E" w:rsidRPr="00925D3A" w:rsidRDefault="00C53A4E" w:rsidP="00925D3A">
            <w:pPr>
              <w:spacing w:line="420" w:lineRule="atLeast"/>
            </w:pPr>
            <w:r w:rsidRPr="00925D3A">
              <w:t>4.58 (0.94</w:t>
            </w:r>
            <w:del w:id="88" w:author="Aptara (COPYEDITOR)" w:date="2025-07-04T10:03:00Z">
              <w:r w:rsidRPr="00925D3A">
                <w:delText>; 1</w:delText>
              </w:r>
            </w:del>
            <w:del w:id="89" w:author="Exeter" w:date="2025-06-25T10:57:00Z">
              <w:r w:rsidRPr="00925D3A">
                <w:delText>-</w:delText>
              </w:r>
            </w:del>
            <w:ins w:id="90" w:author="Exeter" w:date="2025-06-25T10:57:00Z">
              <w:del w:id="91" w:author="Aptara (COPYEDITOR)" w:date="2025-07-04T10:03:00Z">
                <w:r w:rsidRPr="00925D3A">
                  <w:delText>‐</w:delText>
                </w:r>
              </w:del>
            </w:ins>
            <w:del w:id="92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3EC8C70C" w14:textId="77777777" w:rsidR="00C53A4E" w:rsidRPr="00925D3A" w:rsidRDefault="00C53A4E" w:rsidP="00925D3A">
            <w:pPr>
              <w:spacing w:line="420" w:lineRule="atLeast"/>
            </w:pPr>
            <w:ins w:id="93" w:author="Aptara (COPYEDITOR)" w:date="2025-07-04T10:03:00Z">
              <w:r w:rsidRPr="00925D3A">
                <w:t>1-5</w:t>
              </w:r>
            </w:ins>
          </w:p>
        </w:tc>
      </w:tr>
      <w:tr w:rsidR="00C53A4E" w:rsidRPr="00925D3A" w14:paraId="1C9D91B8" w14:textId="77777777" w:rsidTr="00C53A4E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D3809D" w14:textId="77777777" w:rsidR="00C53A4E" w:rsidRPr="00925D3A" w:rsidRDefault="00C53A4E" w:rsidP="00925D3A">
            <w:pPr>
              <w:spacing w:line="420" w:lineRule="atLeast"/>
            </w:pPr>
            <w:r w:rsidRPr="00925D3A">
              <w:t> </w:t>
            </w:r>
            <w:r w:rsidRPr="00925D3A">
              <w:t>“Presentation of your results.</w:t>
            </w:r>
            <w:del w:id="94" w:author="Aravindh (PREEDITOR)" w:date="2025-06-25T17:50:00Z">
              <w:r w:rsidRPr="00925D3A">
                <w:delText>“</w:delText>
              </w:r>
            </w:del>
            <w:ins w:id="95" w:author="Aravindh (PREEDITOR)" w:date="2025-06-25T17:50:00Z">
              <w:r w:rsidRPr="00925D3A">
                <w:t>”</w:t>
              </w:r>
            </w:ins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9DABC" w14:textId="77777777" w:rsidR="00C53A4E" w:rsidRPr="00925D3A" w:rsidRDefault="00C53A4E" w:rsidP="00925D3A">
            <w:pPr>
              <w:spacing w:line="420" w:lineRule="atLeast"/>
            </w:pPr>
            <w:r w:rsidRPr="00925D3A">
              <w:t>4.51 (0.89</w:t>
            </w:r>
            <w:del w:id="96" w:author="Aptara (COPYEDITOR)" w:date="2025-07-04T10:03:00Z">
              <w:r w:rsidRPr="00925D3A">
                <w:delText>; 2</w:delText>
              </w:r>
            </w:del>
            <w:del w:id="97" w:author="Exeter" w:date="2025-06-25T10:57:00Z">
              <w:r w:rsidRPr="00925D3A">
                <w:delText>-</w:delText>
              </w:r>
            </w:del>
            <w:ins w:id="98" w:author="Exeter" w:date="2025-06-25T10:57:00Z">
              <w:del w:id="99" w:author="Aptara (COPYEDITOR)" w:date="2025-07-04T10:03:00Z">
                <w:r w:rsidRPr="00925D3A">
                  <w:delText>‐</w:delText>
                </w:r>
              </w:del>
            </w:ins>
            <w:del w:id="100" w:author="Aptara (COPYEDITOR)" w:date="2025-07-04T10:03:00Z">
              <w:r w:rsidRPr="00925D3A">
                <w:delText>5</w:delText>
              </w:r>
            </w:del>
            <w:r w:rsidRPr="00925D3A">
              <w:t>)</w:t>
            </w:r>
          </w:p>
        </w:tc>
        <w:tc>
          <w:tcPr>
            <w:tcW w:w="0" w:type="auto"/>
            <w:vAlign w:val="center"/>
            <w:hideMark/>
          </w:tcPr>
          <w:p w14:paraId="5B490DA6" w14:textId="77777777" w:rsidR="00C53A4E" w:rsidRPr="00925D3A" w:rsidRDefault="00C53A4E" w:rsidP="00925D3A">
            <w:pPr>
              <w:spacing w:line="420" w:lineRule="atLeast"/>
            </w:pPr>
            <w:ins w:id="101" w:author="Aptara (COPYEDITOR)" w:date="2025-07-04T10:03:00Z">
              <w:r w:rsidRPr="00925D3A">
                <w:t>2-5</w:t>
              </w:r>
            </w:ins>
          </w:p>
        </w:tc>
      </w:tr>
    </w:tbl>
    <w:p w14:paraId="5ABC3A9C" w14:textId="77777777" w:rsidR="00390313" w:rsidRPr="00925D3A" w:rsidRDefault="00390313" w:rsidP="00925D3A"/>
    <w:sectPr w:rsidR="00390313" w:rsidRPr="00925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wNTQwMjK2MDUzMjFU0lEKTi0uzszPAykwrAUAUg9i5CwAAAA="/>
  </w:docVars>
  <w:rsids>
    <w:rsidRoot w:val="00C53A4E"/>
    <w:rsid w:val="00390313"/>
    <w:rsid w:val="00527082"/>
    <w:rsid w:val="008E0E3A"/>
    <w:rsid w:val="00925D3A"/>
    <w:rsid w:val="00A2039D"/>
    <w:rsid w:val="00C53A4E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F1C2F"/>
  <w15:chartTrackingRefBased/>
  <w15:docId w15:val="{D8B0516E-8ACB-4084-B9E0-38A158FBE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A4E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asciiTheme="minorHAnsi" w:eastAsiaTheme="minorHAnsi" w:hAnsiTheme="minorHAnsi" w:cs="SimSun"/>
      <w:b/>
      <w:bCs/>
      <w:kern w:val="44"/>
      <w:sz w:val="44"/>
      <w:szCs w:val="44"/>
      <w:lang w:val="en-GB" w:eastAsia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/>
      <w:outlineLvl w:val="1"/>
    </w:pPr>
    <w:rPr>
      <w:rFonts w:asciiTheme="minorHAnsi" w:eastAsiaTheme="minorHAnsi" w:hAnsiTheme="minorHAnsi" w:cs="SimSun"/>
      <w:b/>
      <w:bCs/>
      <w:kern w:val="2"/>
      <w:sz w:val="36"/>
      <w:szCs w:val="3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A4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A4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A4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A4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A4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A4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A4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53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A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A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A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3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A4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3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A4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3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A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3A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A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A4E"/>
    <w:rPr>
      <w:b/>
      <w:bCs/>
      <w:smallCaps/>
      <w:color w:val="0F4761" w:themeColor="accent1" w:themeShade="BF"/>
      <w:spacing w:val="5"/>
    </w:rPr>
  </w:style>
  <w:style w:type="character" w:customStyle="1" w:styleId="jrnlpatterns">
    <w:name w:val="jrnlpatterns"/>
    <w:basedOn w:val="DefaultParagraphFont"/>
    <w:rsid w:val="00C53A4E"/>
  </w:style>
  <w:style w:type="character" w:customStyle="1" w:styleId="jrnltblfnref">
    <w:name w:val="jrnltblfnref"/>
    <w:basedOn w:val="DefaultParagraphFont"/>
    <w:rsid w:val="00C53A4E"/>
  </w:style>
  <w:style w:type="character" w:customStyle="1" w:styleId="styrm">
    <w:name w:val="styrm"/>
    <w:basedOn w:val="DefaultParagraphFont"/>
    <w:rsid w:val="00C53A4E"/>
  </w:style>
  <w:style w:type="character" w:customStyle="1" w:styleId="indent">
    <w:name w:val="indent"/>
    <w:basedOn w:val="DefaultParagraphFont"/>
    <w:rsid w:val="00C53A4E"/>
  </w:style>
  <w:style w:type="character" w:customStyle="1" w:styleId="label6">
    <w:name w:val="label6"/>
    <w:basedOn w:val="DefaultParagraphFont"/>
    <w:rsid w:val="00C53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2</cp:revision>
  <dcterms:created xsi:type="dcterms:W3CDTF">2025-09-11T07:57:00Z</dcterms:created>
  <dcterms:modified xsi:type="dcterms:W3CDTF">2025-09-11T08:09:00Z</dcterms:modified>
</cp:coreProperties>
</file>